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892B0D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112A9">
        <w:t xml:space="preserve"> 1</w:t>
      </w:r>
      <w:bookmarkStart w:id="0" w:name="_GoBack"/>
      <w:bookmarkEnd w:id="0"/>
    </w:p>
    <w:p w14:paraId="4439367C" w14:textId="509E7EDB" w:rsidR="00350D59" w:rsidRPr="00983CEB" w:rsidRDefault="00350D59" w:rsidP="00350D59">
      <w:r>
        <w:t xml:space="preserve">Additional file 1: </w:t>
      </w:r>
      <w:r w:rsidRPr="00983CEB">
        <w:t>Sex/gender checklist including categories, items and their defini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3"/>
        <w:gridCol w:w="2750"/>
        <w:gridCol w:w="5344"/>
      </w:tblGrid>
      <w:tr w:rsidR="00350D59" w:rsidRPr="009D1E46" w14:paraId="7703FD4D" w14:textId="77777777" w:rsidTr="00CA2992">
        <w:trPr>
          <w:trHeight w:val="57"/>
          <w:tblHeader/>
        </w:trPr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EBFE93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Category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5922AD7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Item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8240FD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Definition</w:t>
            </w:r>
          </w:p>
        </w:tc>
      </w:tr>
      <w:tr w:rsidR="00350D59" w:rsidRPr="00CE2FD1" w14:paraId="06182497" w14:textId="77777777" w:rsidTr="00CA2992">
        <w:trPr>
          <w:cantSplit/>
          <w:trHeight w:val="57"/>
        </w:trPr>
        <w:tc>
          <w:tcPr>
            <w:tcW w:w="8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19798B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Background and concepts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8AC07" w14:textId="77777777" w:rsidR="00350D59" w:rsidRPr="00CD4D80" w:rsidRDefault="00350D59" w:rsidP="00350D59">
            <w:pPr>
              <w:spacing w:before="0" w:after="0"/>
            </w:pPr>
            <w:r w:rsidRPr="00CD4D80">
              <w:t>Definition and use of sex and/or gender terminology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C5CFD" w14:textId="77777777" w:rsidR="00350D59" w:rsidRPr="00CD4D80" w:rsidRDefault="00350D59" w:rsidP="00350D59">
            <w:pPr>
              <w:spacing w:before="0" w:after="0"/>
            </w:pPr>
            <w:r w:rsidRPr="00CD4D80">
              <w:t xml:space="preserve">Is the use of sex and/or gender terminology defined in the study? </w:t>
            </w:r>
          </w:p>
        </w:tc>
      </w:tr>
      <w:tr w:rsidR="00350D59" w:rsidRPr="00CE2FD1" w14:paraId="51AC3077" w14:textId="77777777" w:rsidTr="00CA2992">
        <w:trPr>
          <w:cantSplit/>
          <w:trHeight w:val="57"/>
        </w:trPr>
        <w:tc>
          <w:tcPr>
            <w:tcW w:w="858" w:type="pct"/>
            <w:vMerge/>
            <w:shd w:val="clear" w:color="auto" w:fill="auto"/>
            <w:vAlign w:val="center"/>
          </w:tcPr>
          <w:p w14:paraId="67405DB0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728EB" w14:textId="77777777" w:rsidR="00350D59" w:rsidRPr="00CD4D80" w:rsidRDefault="00350D59" w:rsidP="00350D59">
            <w:pPr>
              <w:spacing w:before="0" w:after="0"/>
            </w:pPr>
            <w:r w:rsidRPr="00CD4D80">
              <w:t>Sex/gender background information regarding the research question (e.g. prevalence, strength of association)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C97C23" w14:textId="77777777" w:rsidR="00350D59" w:rsidRPr="00CD4D80" w:rsidRDefault="00350D59" w:rsidP="00350D59">
            <w:pPr>
              <w:spacing w:before="0" w:after="0"/>
            </w:pPr>
            <w:r w:rsidRPr="00CD4D80">
              <w:t>Is sex/gender background information regarding the research question taken into account?</w:t>
            </w:r>
          </w:p>
        </w:tc>
      </w:tr>
      <w:tr w:rsidR="00350D59" w:rsidRPr="00CE2FD1" w14:paraId="4299A297" w14:textId="77777777" w:rsidTr="00CA2992">
        <w:trPr>
          <w:cantSplit/>
          <w:trHeight w:val="805"/>
        </w:trPr>
        <w:tc>
          <w:tcPr>
            <w:tcW w:w="85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CC38B2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7DAFC" w14:textId="77777777" w:rsidR="00350D59" w:rsidRPr="00CD4D80" w:rsidRDefault="00350D59" w:rsidP="00350D59">
            <w:pPr>
              <w:spacing w:before="0" w:after="0"/>
            </w:pPr>
            <w:r w:rsidRPr="00CD4D80">
              <w:t>Theoretical and/or conceptual linkages with sex/gender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88B29D" w14:textId="77777777" w:rsidR="00350D59" w:rsidRPr="00CD4D80" w:rsidRDefault="00350D59" w:rsidP="00350D59">
            <w:pPr>
              <w:spacing w:before="0" w:after="0"/>
            </w:pPr>
            <w:r w:rsidRPr="00CD4D80">
              <w:t>Is sex/gender linked up with the theory/concept of the intervention?</w:t>
            </w:r>
          </w:p>
          <w:p w14:paraId="57390C4C" w14:textId="77777777" w:rsidR="00350D59" w:rsidRPr="00CD4D80" w:rsidRDefault="00350D59" w:rsidP="00350D59">
            <w:pPr>
              <w:spacing w:before="0" w:after="0"/>
            </w:pPr>
          </w:p>
        </w:tc>
      </w:tr>
      <w:tr w:rsidR="00350D59" w:rsidRPr="00CE2FD1" w14:paraId="24FE7D9B" w14:textId="77777777" w:rsidTr="00CA2992">
        <w:trPr>
          <w:cantSplit/>
          <w:trHeight w:val="57"/>
        </w:trPr>
        <w:tc>
          <w:tcPr>
            <w:tcW w:w="8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FF52AD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Study design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365D4" w14:textId="77777777" w:rsidR="00350D59" w:rsidRPr="00CD4D80" w:rsidRDefault="00350D59" w:rsidP="00350D59">
            <w:pPr>
              <w:spacing w:before="0" w:after="0"/>
            </w:pPr>
            <w:r w:rsidRPr="00CD4D80">
              <w:t>Measurement instruments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64B96" w14:textId="77777777" w:rsidR="00350D59" w:rsidRPr="00CD4D80" w:rsidRDefault="00350D59" w:rsidP="00350D59">
            <w:pPr>
              <w:spacing w:before="0" w:after="0"/>
            </w:pPr>
            <w:r w:rsidRPr="00CD4D80">
              <w:t>Are the measurement instruments valid and reliable for sex/gender groups?</w:t>
            </w:r>
          </w:p>
        </w:tc>
      </w:tr>
      <w:tr w:rsidR="00350D59" w:rsidRPr="00CE2FD1" w14:paraId="4C5DD13C" w14:textId="77777777" w:rsidTr="00CA2992">
        <w:trPr>
          <w:cantSplit/>
          <w:trHeight w:val="57"/>
        </w:trPr>
        <w:tc>
          <w:tcPr>
            <w:tcW w:w="85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255B0E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230751" w14:textId="77777777" w:rsidR="00350D59" w:rsidRPr="00CD4D80" w:rsidRDefault="00350D59" w:rsidP="00350D59">
            <w:pPr>
              <w:spacing w:before="0" w:after="0"/>
            </w:pPr>
            <w:r w:rsidRPr="00CD4D80">
              <w:t>Study sample recruitment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DCA976" w14:textId="77777777" w:rsidR="00350D59" w:rsidRPr="00CD4D80" w:rsidRDefault="00350D59" w:rsidP="00350D59">
            <w:pPr>
              <w:spacing w:before="0" w:after="0"/>
            </w:pPr>
            <w:r w:rsidRPr="00CD4D80">
              <w:t>Is the necessity of sampling for sex/gender taken into account?</w:t>
            </w:r>
          </w:p>
        </w:tc>
      </w:tr>
      <w:tr w:rsidR="00350D59" w:rsidRPr="00CE2FD1" w14:paraId="191CA120" w14:textId="77777777" w:rsidTr="00CA2992">
        <w:trPr>
          <w:cantSplit/>
          <w:trHeight w:val="57"/>
        </w:trPr>
        <w:tc>
          <w:tcPr>
            <w:tcW w:w="8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30BB92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Intervention planning and delivery</w:t>
            </w:r>
          </w:p>
          <w:p w14:paraId="5698A289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03B16" w14:textId="77777777" w:rsidR="00350D59" w:rsidRPr="00CD4D80" w:rsidRDefault="00350D59" w:rsidP="00350D59">
            <w:pPr>
              <w:spacing w:before="0" w:after="0"/>
            </w:pPr>
            <w:r w:rsidRPr="00CD4D80">
              <w:t>Intervention content &amp; materials (e.g. brochures, leaflets, plans of sessions)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7823F" w14:textId="77777777" w:rsidR="00350D59" w:rsidRPr="00CD4D80" w:rsidRDefault="00350D59" w:rsidP="00350D59">
            <w:pPr>
              <w:spacing w:before="0" w:after="0"/>
            </w:pPr>
            <w:r w:rsidRPr="00CD4D80">
              <w:t>Is/are the intervention content/materials inclusive for sex/gender?</w:t>
            </w:r>
          </w:p>
        </w:tc>
      </w:tr>
      <w:tr w:rsidR="00350D59" w:rsidRPr="00CE2FD1" w14:paraId="17DAFD6A" w14:textId="77777777" w:rsidTr="00CA2992">
        <w:trPr>
          <w:cantSplit/>
          <w:trHeight w:val="57"/>
        </w:trPr>
        <w:tc>
          <w:tcPr>
            <w:tcW w:w="85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5E1460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6409938" w14:textId="77777777" w:rsidR="00350D59" w:rsidRPr="00CD4D80" w:rsidRDefault="00350D59" w:rsidP="00350D59">
            <w:pPr>
              <w:spacing w:before="0" w:after="0"/>
            </w:pPr>
            <w:r w:rsidRPr="00CD4D80">
              <w:t>Intervention delivery, location &amp;</w:t>
            </w:r>
          </w:p>
          <w:p w14:paraId="7742B402" w14:textId="77777777" w:rsidR="00350D59" w:rsidRPr="00CD4D80" w:rsidRDefault="00350D59" w:rsidP="00350D59">
            <w:pPr>
              <w:spacing w:before="0" w:after="0"/>
            </w:pPr>
            <w:r w:rsidRPr="00CD4D80">
              <w:t>interventionists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00B98B" w14:textId="77777777" w:rsidR="00350D59" w:rsidRPr="00CD4D80" w:rsidRDefault="00350D59" w:rsidP="00350D59">
            <w:pPr>
              <w:spacing w:before="0" w:after="0"/>
            </w:pPr>
            <w:r w:rsidRPr="00CD4D80">
              <w:t>Is the intervention sex/gender-inclusive regardless the modes of intervention delivery, location and the person carrying out the intervention (instruction/training of implementing persons to be aware of sex/gender-inclusive aspects such as sex/gender-inclusive language)?</w:t>
            </w:r>
          </w:p>
        </w:tc>
      </w:tr>
      <w:tr w:rsidR="00350D59" w:rsidRPr="00CE2FD1" w14:paraId="53E44651" w14:textId="77777777" w:rsidTr="00CA2992">
        <w:trPr>
          <w:cantSplit/>
          <w:trHeight w:val="57"/>
        </w:trPr>
        <w:tc>
          <w:tcPr>
            <w:tcW w:w="8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387EE9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Presentation of findings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97B59" w14:textId="77777777" w:rsidR="00350D59" w:rsidRPr="00CD4D80" w:rsidRDefault="00350D59" w:rsidP="00350D59">
            <w:pPr>
              <w:spacing w:before="0" w:after="0"/>
            </w:pPr>
            <w:r w:rsidRPr="00CD4D80">
              <w:t>Participant flow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DE2D8" w14:textId="77777777" w:rsidR="00350D59" w:rsidRPr="00CD4D80" w:rsidRDefault="00350D59" w:rsidP="00350D59">
            <w:pPr>
              <w:spacing w:before="0" w:after="0"/>
            </w:pPr>
            <w:r w:rsidRPr="00CD4D80">
              <w:t>Is a participant flow chart provided that takes sex/gender into account according to the CONSORT Statement (eligibility, estimation of sample size (baseline), dropout rates (post-test, follow-up))?</w:t>
            </w:r>
          </w:p>
        </w:tc>
      </w:tr>
      <w:tr w:rsidR="00350D59" w:rsidRPr="00CE2FD1" w14:paraId="2FB58F07" w14:textId="77777777" w:rsidTr="00CA2992">
        <w:trPr>
          <w:cantSplit/>
          <w:trHeight w:val="57"/>
        </w:trPr>
        <w:tc>
          <w:tcPr>
            <w:tcW w:w="85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6A870F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</w:p>
        </w:tc>
        <w:tc>
          <w:tcPr>
            <w:tcW w:w="140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CC5165" w14:textId="77777777" w:rsidR="00350D59" w:rsidRPr="00CD4D80" w:rsidRDefault="00350D59" w:rsidP="00350D59">
            <w:pPr>
              <w:spacing w:before="0" w:after="0"/>
            </w:pPr>
            <w:r w:rsidRPr="00CD4D80">
              <w:t>Statistical results</w:t>
            </w:r>
          </w:p>
        </w:tc>
        <w:tc>
          <w:tcPr>
            <w:tcW w:w="273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5B6EC6" w14:textId="77777777" w:rsidR="00350D59" w:rsidRPr="00CD4D80" w:rsidRDefault="00350D59" w:rsidP="00350D59">
            <w:pPr>
              <w:spacing w:before="0" w:after="0"/>
            </w:pPr>
            <w:r w:rsidRPr="00CD4D80">
              <w:t>Are sex/gender differences and/or similarities described regarding the outcomes?</w:t>
            </w:r>
          </w:p>
        </w:tc>
      </w:tr>
      <w:tr w:rsidR="00350D59" w:rsidRPr="00CE2FD1" w14:paraId="12E2D35D" w14:textId="77777777" w:rsidTr="00CA2992">
        <w:trPr>
          <w:trHeight w:val="57"/>
        </w:trPr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33CC500" w14:textId="77777777" w:rsidR="00350D59" w:rsidRPr="00350D59" w:rsidRDefault="00350D59" w:rsidP="00350D59">
            <w:pPr>
              <w:spacing w:before="0" w:after="0"/>
              <w:rPr>
                <w:b/>
              </w:rPr>
            </w:pPr>
            <w:r w:rsidRPr="00350D59">
              <w:rPr>
                <w:b/>
              </w:rPr>
              <w:t>Interpretation of findings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5E7974" w14:textId="77777777" w:rsidR="00350D59" w:rsidRPr="00CD4D80" w:rsidRDefault="00350D59" w:rsidP="00350D59">
            <w:pPr>
              <w:spacing w:before="0" w:after="0"/>
            </w:pPr>
            <w:r w:rsidRPr="00CD4D80">
              <w:t>Discussion</w:t>
            </w:r>
          </w:p>
        </w:tc>
        <w:tc>
          <w:tcPr>
            <w:tcW w:w="27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661290" w14:textId="77777777" w:rsidR="00350D59" w:rsidRPr="00CD4D80" w:rsidRDefault="00350D59" w:rsidP="00350D59">
            <w:pPr>
              <w:spacing w:before="0" w:after="0"/>
            </w:pPr>
            <w:r w:rsidRPr="00CD4D80">
              <w:t>Are the findings reflected with respect to sex/gender?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22AACF" w14:textId="77777777" w:rsidR="00E11A26" w:rsidRDefault="00E11A26" w:rsidP="00117666">
      <w:pPr>
        <w:spacing w:after="0"/>
      </w:pPr>
      <w:r>
        <w:separator/>
      </w:r>
    </w:p>
  </w:endnote>
  <w:endnote w:type="continuationSeparator" w:id="0">
    <w:p w14:paraId="59FFCC3C" w14:textId="77777777" w:rsidR="00E11A26" w:rsidRDefault="00E11A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6AC03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0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6AC03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0D5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88D44" w14:textId="77777777" w:rsidR="00E11A26" w:rsidRDefault="00E11A26" w:rsidP="00117666">
      <w:pPr>
        <w:spacing w:after="0"/>
      </w:pPr>
      <w:r>
        <w:separator/>
      </w:r>
    </w:p>
  </w:footnote>
  <w:footnote w:type="continuationSeparator" w:id="0">
    <w:p w14:paraId="78BC798B" w14:textId="77777777" w:rsidR="00E11A26" w:rsidRDefault="00E11A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4F5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D59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12A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1A2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8A9FD1-23C9-4148-860D-624C3C27A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1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zi, Isabel</cp:lastModifiedBy>
  <cp:revision>3</cp:revision>
  <cp:lastPrinted>2013-10-03T12:51:00Z</cp:lastPrinted>
  <dcterms:created xsi:type="dcterms:W3CDTF">2020-07-31T11:51:00Z</dcterms:created>
  <dcterms:modified xsi:type="dcterms:W3CDTF">2020-07-31T12:01:00Z</dcterms:modified>
</cp:coreProperties>
</file>